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pPr w:leftFromText="180" w:rightFromText="180" w:horzAnchor="margin" w:tblpXSpec="center" w:tblpY="480"/>
        <w:tblW w:w="13889" w:type="dxa"/>
        <w:jc w:val="center"/>
        <w:tblLayout w:type="fixed"/>
        <w:tblLook w:val="04A0" w:firstRow="1" w:lastRow="0" w:firstColumn="1" w:lastColumn="0" w:noHBand="0" w:noVBand="1"/>
      </w:tblPr>
      <w:tblGrid>
        <w:gridCol w:w="2238"/>
        <w:gridCol w:w="829"/>
        <w:gridCol w:w="829"/>
        <w:gridCol w:w="831"/>
        <w:gridCol w:w="829"/>
        <w:gridCol w:w="831"/>
        <w:gridCol w:w="829"/>
        <w:gridCol w:w="836"/>
        <w:gridCol w:w="829"/>
        <w:gridCol w:w="829"/>
        <w:gridCol w:w="49"/>
        <w:gridCol w:w="782"/>
        <w:gridCol w:w="829"/>
        <w:gridCol w:w="831"/>
        <w:gridCol w:w="829"/>
        <w:gridCol w:w="849"/>
        <w:gridCol w:w="10"/>
      </w:tblGrid>
      <w:tr w:rsidR="003F600D" w14:paraId="09E1B9E4" w14:textId="77777777" w:rsidTr="00122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9DC2B49" w14:textId="0BE8DB18" w:rsidR="003F600D" w:rsidRPr="00470C8F" w:rsidRDefault="004E1452" w:rsidP="00362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s</w:t>
            </w:r>
          </w:p>
        </w:tc>
        <w:tc>
          <w:tcPr>
            <w:tcW w:w="7521" w:type="dxa"/>
            <w:gridSpan w:val="10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1EB96E6" w14:textId="6138F07D" w:rsidR="003F600D" w:rsidRPr="00ED2EFE" w:rsidRDefault="003F600D" w:rsidP="00362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/>
              </w:rPr>
              <w:t>Control</w:t>
            </w:r>
            <w:r w:rsidR="0070494B" w:rsidRPr="00EB0DD5">
              <w:rPr>
                <w:rFonts w:ascii="Times New Roman" w:hAnsi="Times New Roman" w:cs="Times New Roman"/>
                <w:vertAlign w:val="subscript"/>
              </w:rPr>
              <w:t>(P1-P9)</w:t>
            </w:r>
          </w:p>
        </w:tc>
        <w:tc>
          <w:tcPr>
            <w:tcW w:w="4130" w:type="dxa"/>
            <w:gridSpan w:val="6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E756CF4" w14:textId="66C5D600" w:rsidR="003F600D" w:rsidRPr="00ED2EFE" w:rsidRDefault="003F600D" w:rsidP="00362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D2EFE">
              <w:rPr>
                <w:rFonts w:ascii="Times New Roman" w:hAnsi="Times New Roman" w:cs="Times New Roman" w:hint="eastAsia"/>
              </w:rPr>
              <w:t>c</w:t>
            </w:r>
            <w:r w:rsidRPr="00ED2EFE">
              <w:rPr>
                <w:rFonts w:ascii="Times New Roman" w:hAnsi="Times New Roman" w:cs="Times New Roman"/>
              </w:rPr>
              <w:t>ABMR</w:t>
            </w:r>
            <w:proofErr w:type="spellEnd"/>
            <w:r w:rsidR="0070494B" w:rsidRPr="00EB0DD5">
              <w:rPr>
                <w:rFonts w:ascii="Times New Roman" w:hAnsi="Times New Roman" w:cs="Times New Roman"/>
                <w:vertAlign w:val="subscript"/>
              </w:rPr>
              <w:t>(</w:t>
            </w:r>
            <w:r w:rsidR="00147B8D" w:rsidRPr="00EB0DD5">
              <w:rPr>
                <w:rFonts w:ascii="Times New Roman" w:hAnsi="Times New Roman" w:cs="Times New Roman"/>
                <w:vertAlign w:val="subscript"/>
              </w:rPr>
              <w:t>P10-P14)</w:t>
            </w:r>
          </w:p>
        </w:tc>
      </w:tr>
      <w:tr w:rsidR="00A10A20" w14:paraId="7D35A7FC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88E8FF5" w14:textId="7F29E049" w:rsidR="003F600D" w:rsidRPr="00ED2EFE" w:rsidRDefault="003F600D" w:rsidP="00362F5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311B4E5A" w14:textId="558E1E8F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7F99A7AA" w14:textId="1C0D192E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44C214DA" w14:textId="465AB738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64A6BED8" w14:textId="01354016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6BF44187" w14:textId="72E83B92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1482C8D0" w14:textId="524236FE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785E9546" w14:textId="51448351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5F9183BB" w14:textId="4C6E9A7C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6C778CF3" w14:textId="4A295BA4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41673552" w14:textId="57FCD931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2F756C1F" w14:textId="1AD8639B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46C1B93A" w14:textId="22540A76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10EBC95A" w14:textId="6E01CAA5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BDBDB" w:themeFill="accent3" w:themeFillTint="66"/>
            <w:vAlign w:val="center"/>
          </w:tcPr>
          <w:p w14:paraId="603570CF" w14:textId="781AB2B3" w:rsidR="003F600D" w:rsidRPr="00ED2EFE" w:rsidRDefault="003F600D" w:rsidP="00362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2EFE">
              <w:rPr>
                <w:rFonts w:ascii="Times New Roman" w:hAnsi="Times New Roman" w:cs="Times New Roman" w:hint="eastAsia"/>
              </w:rPr>
              <w:t>P</w:t>
            </w:r>
            <w:r w:rsidRPr="00ED2EFE">
              <w:rPr>
                <w:rFonts w:ascii="Times New Roman" w:hAnsi="Times New Roman" w:cs="Times New Roman"/>
              </w:rPr>
              <w:t>14</w:t>
            </w:r>
          </w:p>
        </w:tc>
      </w:tr>
      <w:tr w:rsidR="00362F58" w14:paraId="45229AB0" w14:textId="77777777" w:rsidTr="001227C4">
        <w:trPr>
          <w:gridAfter w:val="1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B3421" w14:textId="1882EA6A" w:rsidR="00362F58" w:rsidRPr="00ED2EFE" w:rsidRDefault="00362F58" w:rsidP="00362F5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D2EFE">
              <w:rPr>
                <w:rFonts w:ascii="Times New Roman" w:hAnsi="Times New Roman" w:cs="Times New Roman"/>
                <w:b w:val="0"/>
                <w:bCs w:val="0"/>
              </w:rPr>
              <w:t>CCL4L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A976" w14:textId="38499541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EED5" w14:textId="79EFA292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287C" w14:textId="793CB193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0559" w14:textId="28753C08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FB2D" w14:textId="348CBA7A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D101" w14:textId="15DA9D4F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DD2B" w14:textId="7ED1A202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913C" w14:textId="4B411D6A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AA19" w14:textId="1C123A8F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32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7239" w14:textId="5F288DA0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D92F" w14:textId="31CE283D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D02A" w14:textId="4CEA8254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D146" w14:textId="5B96A602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B885" w14:textId="3D6B7E3B" w:rsidR="00362F58" w:rsidRPr="0048652C" w:rsidRDefault="00362F58" w:rsidP="00362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52</w:t>
            </w:r>
          </w:p>
        </w:tc>
      </w:tr>
      <w:tr w:rsidR="00A10A20" w14:paraId="752BBD6B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0205A244" w14:textId="33F8B4A1" w:rsidR="001300BE" w:rsidRPr="00B75C69" w:rsidRDefault="001300BE" w:rsidP="001300B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XCL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E4784AC" w14:textId="79E8799B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8B97AD9" w14:textId="668E295D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EAAB1CC" w14:textId="76D5D0F0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573A638" w14:textId="03BD8692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0BC7448" w14:textId="18E03A6D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8C5C200" w14:textId="6D2E2197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5B05DA7" w14:textId="1DCB8E53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A05BFD6" w14:textId="251FD25B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99D4B5D" w14:textId="50D5BC7B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34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260E15C" w14:textId="3D81F1CC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6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9B27791" w14:textId="3D25E146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EA1B3F2" w14:textId="713FFCD0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C80FC38" w14:textId="3ED2B538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D2EBD95" w14:textId="347EF059" w:rsidR="001300BE" w:rsidRPr="0048652C" w:rsidRDefault="001300BE" w:rsidP="00130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88</w:t>
            </w:r>
          </w:p>
        </w:tc>
      </w:tr>
      <w:tr w:rsidR="001300BE" w14:paraId="3F94288E" w14:textId="77777777" w:rsidTr="001227C4">
        <w:trPr>
          <w:gridAfter w:val="1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F748F" w14:textId="218DB7EF" w:rsidR="001300BE" w:rsidRDefault="001300BE" w:rsidP="001300B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XCR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401C" w14:textId="33B6A27C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3874" w14:textId="008444D8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A284" w14:textId="6D51C51E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7CC4" w14:textId="75040802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4ABC" w14:textId="36B420B3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FED7" w14:textId="37574320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5133" w14:textId="29B70322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FC3A" w14:textId="6D000764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09B8" w14:textId="35287194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13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D114" w14:textId="7FB768AD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C235" w14:textId="3A37B7E6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5234" w14:textId="0696C08F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84C2" w14:textId="6065E4CC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E795" w14:textId="40073E73" w:rsidR="001300BE" w:rsidRPr="0048652C" w:rsidRDefault="001300BE" w:rsidP="00130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</w:tr>
      <w:tr w:rsidR="00A10A20" w14:paraId="11A11C30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2DC49EDB" w14:textId="43D3130D" w:rsidR="003E5EAA" w:rsidRDefault="003E5EAA" w:rsidP="003E5EA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SP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B0F0555" w14:textId="23D1D4E3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A4C7C8C" w14:textId="43E0C648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352EBA4" w14:textId="21238C61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F26B1D1" w14:textId="6BCD1F01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A808474" w14:textId="372B6B4A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F6634B3" w14:textId="17BFCE87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F0099B5" w14:textId="3462BFF3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515970F" w14:textId="4B6A9BE0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8510048" w14:textId="53EACEF8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4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68477DD" w14:textId="478E50BD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2F72B7B" w14:textId="39BC360E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F4BF17E" w14:textId="0472974C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6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F7C2027" w14:textId="3B22FAC7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7EA468C" w14:textId="47FB78A9" w:rsidR="003E5EAA" w:rsidRPr="0048652C" w:rsidRDefault="003E5EAA" w:rsidP="003E5E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</w:tr>
      <w:tr w:rsidR="003E5EAA" w14:paraId="41A66A48" w14:textId="77777777" w:rsidTr="001227C4">
        <w:trPr>
          <w:gridAfter w:val="1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55ED4" w14:textId="3479AF0F" w:rsidR="003E5EAA" w:rsidRDefault="003E5EAA" w:rsidP="003E5EA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E992" w14:textId="6D86D384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6353" w14:textId="686D524E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4677" w14:textId="44FB7525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F880" w14:textId="7DC9DB1D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4C53" w14:textId="43E7DD19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CF84" w14:textId="3119E1C6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B9BD" w14:textId="48F72CAA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901C" w14:textId="4D795764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2CCF" w14:textId="431A64CE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81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C23C" w14:textId="412E70B1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5.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797F" w14:textId="2DA60846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E72A" w14:textId="55983454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EA90" w14:textId="4B1C5E9F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7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418C" w14:textId="1A66C704" w:rsidR="003E5EAA" w:rsidRPr="0048652C" w:rsidRDefault="003E5EAA" w:rsidP="003E5E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35</w:t>
            </w:r>
          </w:p>
        </w:tc>
      </w:tr>
      <w:tr w:rsidR="00A10A20" w14:paraId="6B908D6E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34129D3B" w14:textId="09E31C19" w:rsidR="001337B1" w:rsidRDefault="001337B1" w:rsidP="001337B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J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926C117" w14:textId="1D9F7136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ECA7555" w14:textId="08C6F6D1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8041FE2" w14:textId="53F76D5E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148116C" w14:textId="562B86E3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4D11A6D" w14:textId="5EE2A734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4EF984C" w14:textId="38354F95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6B2729B" w14:textId="703ACADD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6E3535D" w14:textId="1A8561EB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A01F352" w14:textId="0A0A41ED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2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7E07724" w14:textId="31AF960A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9477E90" w14:textId="381BBA8D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6CF3607" w14:textId="1AD0808D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6586A9B" w14:textId="4BE06615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8FEA1C3" w14:textId="7AB90AB1" w:rsidR="001337B1" w:rsidRPr="0048652C" w:rsidRDefault="001337B1" w:rsidP="00133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35</w:t>
            </w:r>
          </w:p>
        </w:tc>
      </w:tr>
      <w:tr w:rsidR="00870E2F" w14:paraId="5B1388F3" w14:textId="77777777" w:rsidTr="001227C4">
        <w:trPr>
          <w:gridAfter w:val="1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700CF" w14:textId="3A258E65" w:rsidR="00870E2F" w:rsidRDefault="00870E2F" w:rsidP="00870E2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</w:rPr>
              <w:t>T-ND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ED81" w14:textId="35B842AB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1B58" w14:textId="78E266D8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E2A0" w14:textId="20906CAC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DDEF" w14:textId="5FA5D43B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CA13" w14:textId="77CBBBCA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3A34" w14:textId="5DF024D9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CE1B" w14:textId="60C28B65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CD42" w14:textId="226A977B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2296" w14:textId="6E4211D6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38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A485" w14:textId="54E32DD1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357E" w14:textId="2A619447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FEF0" w14:textId="7C822A1A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00B3" w14:textId="28961E22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9FC1" w14:textId="220ECD67" w:rsidR="00870E2F" w:rsidRPr="0048652C" w:rsidRDefault="00870E2F" w:rsidP="00870E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3</w:t>
            </w:r>
          </w:p>
        </w:tc>
      </w:tr>
      <w:tr w:rsidR="00A10A20" w14:paraId="195C83FB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118A0AC1" w14:textId="0B3DED6F" w:rsidR="00947770" w:rsidRDefault="00947770" w:rsidP="0094777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KBI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7CB4389" w14:textId="70332074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9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BEACC2A" w14:textId="74710749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9A74898" w14:textId="2F31732E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198A0D2" w14:textId="171C88B3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75E7B93" w14:textId="3CB4FE77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EB75D70" w14:textId="0692E0FE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B8883E0" w14:textId="4BCE27DF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F3821AE" w14:textId="3EDC674F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8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7711369" w14:textId="28741E9D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13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8027F15" w14:textId="65FAF29B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02D21D9A" w14:textId="673A04BD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1C64FAC" w14:textId="37D4BE19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FEB5234" w14:textId="778D8D16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1BD61C4" w14:textId="0C6A7430" w:rsidR="00947770" w:rsidRPr="0048652C" w:rsidRDefault="00947770" w:rsidP="009477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82</w:t>
            </w:r>
          </w:p>
        </w:tc>
      </w:tr>
      <w:tr w:rsidR="00565BC5" w14:paraId="58E58C5A" w14:textId="77777777" w:rsidTr="001227C4">
        <w:trPr>
          <w:gridAfter w:val="1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FFCC2" w14:textId="6700CBB8" w:rsidR="00565BC5" w:rsidRDefault="00565BC5" w:rsidP="00565BC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KBIZ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4DE8" w14:textId="18848E48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964B" w14:textId="30530DA4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B35B" w14:textId="7D3F09DE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8A7D" w14:textId="766A79D0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9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D4D9" w14:textId="6DD01D9E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50FD" w14:textId="640D1661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D0AE" w14:textId="65207B4D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63BA" w14:textId="2A2720AD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991C" w14:textId="3A1D4F4F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8.43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8609" w14:textId="0EDC9304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F051" w14:textId="3F00BB59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4697" w14:textId="1A201655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EFBD" w14:textId="5C057BEA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FA2E" w14:textId="596FB352" w:rsidR="00565BC5" w:rsidRPr="0048652C" w:rsidRDefault="00565BC5" w:rsidP="00565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62</w:t>
            </w:r>
          </w:p>
        </w:tc>
      </w:tr>
      <w:tr w:rsidR="00A10A20" w14:paraId="3668F183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DBDBDB" w:themeFill="accent3" w:themeFillTint="66"/>
            <w:vAlign w:val="center"/>
          </w:tcPr>
          <w:p w14:paraId="19A0867E" w14:textId="63861618" w:rsidR="00565BC5" w:rsidRDefault="00565BC5" w:rsidP="00565BC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00A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E54511D" w14:textId="4E4427E9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3B887FF" w14:textId="27BBEA04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9.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9461FE6" w14:textId="6F0D6328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242815D" w14:textId="6FA1EF36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C699936" w14:textId="3262EA39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8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3A2790F2" w14:textId="17C04D13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AF07613" w14:textId="47598680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5EE686F" w14:textId="5089C9F8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76292045" w14:textId="51161765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34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22C7EEE1" w14:textId="5A0BF4E6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6B23F24C" w14:textId="17BEF4CC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5D132F2A" w14:textId="13C1F667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44054B47" w14:textId="13167B0D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</w:tcPr>
          <w:p w14:paraId="1A25C7A6" w14:textId="607B6CF3" w:rsidR="00565BC5" w:rsidRPr="0048652C" w:rsidRDefault="00565BC5" w:rsidP="00565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21</w:t>
            </w:r>
          </w:p>
        </w:tc>
      </w:tr>
      <w:tr w:rsidR="00331C02" w14:paraId="195C53DA" w14:textId="77777777" w:rsidTr="001227C4">
        <w:trPr>
          <w:gridAfter w:val="1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3F05B" w14:textId="1BD25BA3" w:rsidR="00331C02" w:rsidRDefault="00331C02" w:rsidP="00331C0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FAIP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8723" w14:textId="52324F5A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9.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0669" w14:textId="6F1B05EF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A290" w14:textId="7ABFA4A5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65E6" w14:textId="251C53D7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FE7F" w14:textId="4AC9295C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3518" w14:textId="2244887D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7CDD" w14:textId="3A34E3A0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8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E507" w14:textId="1A0D3E27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7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26F8" w14:textId="09162D85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5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C173" w14:textId="4F15C640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6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2BF3" w14:textId="11635B7F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D494" w14:textId="2BB9CD3D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6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20A9" w14:textId="1203562F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2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C6A3" w14:textId="250E0552" w:rsidR="00331C02" w:rsidRPr="0048652C" w:rsidRDefault="00331C02" w:rsidP="0033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11</w:t>
            </w:r>
          </w:p>
        </w:tc>
      </w:tr>
      <w:tr w:rsidR="00A10A20" w14:paraId="2C44DA92" w14:textId="77777777" w:rsidTr="001227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5A4B9BF" w14:textId="1562B7F2" w:rsidR="0048652C" w:rsidRDefault="0048652C" w:rsidP="0048652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Z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P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7B76C90C" w14:textId="648911CF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4.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170BCA72" w14:textId="797D0C1C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A623F45" w14:textId="4D468D2D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66221B52" w14:textId="26A2CCB1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457F1026" w14:textId="4E9377DE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69B6935" w14:textId="0A6A6A20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1.9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031FE336" w14:textId="2F76055F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795C30A2" w14:textId="5DB8ECBE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5.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60C2A286" w14:textId="1A5F300F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8.08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25E1E033" w14:textId="170ADEE7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6.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6562BF1F" w14:textId="171607A8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0.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184AE3C0" w14:textId="4330734D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9.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0C100E47" w14:textId="34C41E73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8.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5F005EE2" w14:textId="62D0F492" w:rsidR="0048652C" w:rsidRPr="0048652C" w:rsidRDefault="0048652C" w:rsidP="00486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8652C">
              <w:rPr>
                <w:rFonts w:ascii="Times New Roman" w:hAnsi="Times New Roman" w:cs="Times New Roman"/>
                <w:sz w:val="21"/>
                <w:szCs w:val="21"/>
              </w:rPr>
              <w:t>13.82</w:t>
            </w:r>
          </w:p>
        </w:tc>
      </w:tr>
    </w:tbl>
    <w:p w14:paraId="0873059B" w14:textId="5593AA3D" w:rsidR="000E1A29" w:rsidRPr="000E3A1E" w:rsidRDefault="00CA5D2E" w:rsidP="00942CF9">
      <w:pPr>
        <w:jc w:val="center"/>
        <w:rPr>
          <w:rFonts w:ascii="Times New Roman" w:hAnsi="Times New Roman" w:cs="Times New Roman"/>
        </w:rPr>
      </w:pPr>
      <w:r w:rsidRPr="00CA5D2E">
        <w:rPr>
          <w:rFonts w:ascii="Times New Roman" w:hAnsi="Times New Roman" w:cs="Times New Roman"/>
        </w:rPr>
        <w:t>Supplemental</w:t>
      </w:r>
      <w:r w:rsidR="00B37972" w:rsidRPr="00B37972">
        <w:rPr>
          <w:rFonts w:ascii="Times New Roman" w:hAnsi="Times New Roman" w:cs="Times New Roman"/>
        </w:rPr>
        <w:t xml:space="preserve"> table </w:t>
      </w:r>
      <w:r w:rsidR="00CB4B08">
        <w:rPr>
          <w:rFonts w:ascii="Times New Roman" w:hAnsi="Times New Roman" w:cs="Times New Roman"/>
        </w:rPr>
        <w:t>1</w:t>
      </w:r>
      <w:r w:rsidR="00B37972" w:rsidRPr="00B37972">
        <w:rPr>
          <w:rFonts w:ascii="Times New Roman" w:hAnsi="Times New Roman" w:cs="Times New Roman"/>
        </w:rPr>
        <w:t>2</w:t>
      </w:r>
      <w:r w:rsidR="00B37972">
        <w:rPr>
          <w:rFonts w:ascii="Times New Roman" w:hAnsi="Times New Roman" w:cs="Times New Roman"/>
        </w:rPr>
        <w:t>:</w:t>
      </w:r>
      <w:r w:rsidR="000E3A1E" w:rsidRPr="000E3A1E">
        <w:rPr>
          <w:rFonts w:ascii="Times New Roman" w:hAnsi="Times New Roman" w:cs="Times New Roman"/>
        </w:rPr>
        <w:t xml:space="preserve"> </w:t>
      </w:r>
      <w:r w:rsidR="00CB4B08" w:rsidRPr="00A10A20">
        <w:rPr>
          <w:rFonts w:ascii="Times New Roman" w:hAnsi="Times New Roman" w:cs="Times New Roman" w:hint="eastAsia"/>
          <w:sz w:val="20"/>
          <w:szCs w:val="20"/>
        </w:rPr>
        <w:t>△</w:t>
      </w:r>
      <w:r w:rsidR="00CB4B08" w:rsidRPr="00CB4B08">
        <w:rPr>
          <w:rFonts w:ascii="Times New Roman" w:hAnsi="Times New Roman" w:cs="Times New Roman"/>
        </w:rPr>
        <w:t xml:space="preserve">Ct values of related genes in </w:t>
      </w:r>
      <w:proofErr w:type="spellStart"/>
      <w:r w:rsidR="00CB4B08" w:rsidRPr="00CB4B08">
        <w:rPr>
          <w:rFonts w:ascii="Times New Roman" w:hAnsi="Times New Roman" w:cs="Times New Roman"/>
        </w:rPr>
        <w:t>qRT</w:t>
      </w:r>
      <w:proofErr w:type="spellEnd"/>
      <w:r w:rsidR="00CB4B08" w:rsidRPr="00CB4B08">
        <w:rPr>
          <w:rFonts w:ascii="Times New Roman" w:hAnsi="Times New Roman" w:cs="Times New Roman"/>
        </w:rPr>
        <w:t>-PCR experiment</w:t>
      </w:r>
    </w:p>
    <w:sectPr w:rsidR="000E1A29" w:rsidRPr="000E3A1E" w:rsidSect="00ED2EF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37E03" w14:textId="77777777" w:rsidR="00CF05B9" w:rsidRDefault="00CF05B9" w:rsidP="00B37972">
      <w:pPr>
        <w:spacing w:line="240" w:lineRule="auto"/>
      </w:pPr>
      <w:r>
        <w:separator/>
      </w:r>
    </w:p>
  </w:endnote>
  <w:endnote w:type="continuationSeparator" w:id="0">
    <w:p w14:paraId="2CD98ACA" w14:textId="77777777" w:rsidR="00CF05B9" w:rsidRDefault="00CF05B9" w:rsidP="00B379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AD21F" w14:textId="77777777" w:rsidR="00CF05B9" w:rsidRDefault="00CF05B9" w:rsidP="00B37972">
      <w:pPr>
        <w:spacing w:line="240" w:lineRule="auto"/>
      </w:pPr>
      <w:r>
        <w:separator/>
      </w:r>
    </w:p>
  </w:footnote>
  <w:footnote w:type="continuationSeparator" w:id="0">
    <w:p w14:paraId="33B9E495" w14:textId="77777777" w:rsidR="00CF05B9" w:rsidRDefault="00CF05B9" w:rsidP="00B379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28"/>
    <w:rsid w:val="000E1A29"/>
    <w:rsid w:val="000E3A1E"/>
    <w:rsid w:val="001227C4"/>
    <w:rsid w:val="001300BE"/>
    <w:rsid w:val="001337B1"/>
    <w:rsid w:val="00147B8D"/>
    <w:rsid w:val="00203AE8"/>
    <w:rsid w:val="003122FC"/>
    <w:rsid w:val="00331C02"/>
    <w:rsid w:val="00362F58"/>
    <w:rsid w:val="003E5EAA"/>
    <w:rsid w:val="003F600D"/>
    <w:rsid w:val="00470C8F"/>
    <w:rsid w:val="0048652C"/>
    <w:rsid w:val="004E1452"/>
    <w:rsid w:val="00565BC5"/>
    <w:rsid w:val="005E1DBF"/>
    <w:rsid w:val="005F508F"/>
    <w:rsid w:val="00653BF8"/>
    <w:rsid w:val="006F4FF7"/>
    <w:rsid w:val="0070494B"/>
    <w:rsid w:val="00710CE8"/>
    <w:rsid w:val="007451B0"/>
    <w:rsid w:val="007D4B07"/>
    <w:rsid w:val="00870E2F"/>
    <w:rsid w:val="00942CF9"/>
    <w:rsid w:val="00947770"/>
    <w:rsid w:val="00A10A20"/>
    <w:rsid w:val="00AA1728"/>
    <w:rsid w:val="00AD3866"/>
    <w:rsid w:val="00B37972"/>
    <w:rsid w:val="00B75C69"/>
    <w:rsid w:val="00CA5D2E"/>
    <w:rsid w:val="00CB4B08"/>
    <w:rsid w:val="00CB712A"/>
    <w:rsid w:val="00CF05B9"/>
    <w:rsid w:val="00CF37CD"/>
    <w:rsid w:val="00D84B8A"/>
    <w:rsid w:val="00E44387"/>
    <w:rsid w:val="00EB0DD5"/>
    <w:rsid w:val="00ED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083E3"/>
  <w15:chartTrackingRefBased/>
  <w15:docId w15:val="{D9C1AEEA-BEB9-4C4E-A7D2-52AA938E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0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F508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37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9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9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孔 凡华</cp:lastModifiedBy>
  <cp:revision>27</cp:revision>
  <dcterms:created xsi:type="dcterms:W3CDTF">2021-03-23T06:48:00Z</dcterms:created>
  <dcterms:modified xsi:type="dcterms:W3CDTF">2021-11-26T01:23:00Z</dcterms:modified>
</cp:coreProperties>
</file>